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A42A3" w14:textId="77777777" w:rsidR="0021521C" w:rsidRDefault="0021521C" w:rsidP="0021521C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  <w:r w:rsidRPr="006D17F8">
        <w:rPr>
          <w:rFonts w:cs="Times New Roman"/>
          <w:b/>
          <w:bCs/>
          <w:sz w:val="24"/>
          <w:szCs w:val="24"/>
        </w:rPr>
        <w:t>Appendix 3.</w:t>
      </w:r>
      <w:r>
        <w:rPr>
          <w:rFonts w:cs="Times New Roman"/>
          <w:sz w:val="24"/>
          <w:szCs w:val="24"/>
        </w:rPr>
        <w:t xml:space="preserve"> </w:t>
      </w:r>
      <w:r w:rsidRPr="003E351F">
        <w:rPr>
          <w:rFonts w:cs="Times New Roman"/>
          <w:sz w:val="24"/>
          <w:szCs w:val="24"/>
        </w:rPr>
        <w:t>Survey questionnaire</w:t>
      </w:r>
    </w:p>
    <w:p w14:paraId="38BB1333" w14:textId="77777777" w:rsidR="0021521C" w:rsidRDefault="0021521C" w:rsidP="0021521C">
      <w:pPr>
        <w:pStyle w:val="Title"/>
      </w:pPr>
      <w:r>
        <w:t>Screening Questionnaire</w:t>
      </w:r>
    </w:p>
    <w:p w14:paraId="7BDC56E7" w14:textId="77777777" w:rsidR="0021521C" w:rsidRDefault="0021521C" w:rsidP="0021521C">
      <w:pPr>
        <w:pStyle w:val="Heading1"/>
        <w:numPr>
          <w:ilvl w:val="0"/>
          <w:numId w:val="1"/>
        </w:numPr>
        <w:tabs>
          <w:tab w:val="num" w:pos="360"/>
        </w:tabs>
        <w:ind w:left="0" w:firstLine="0"/>
        <w:rPr>
          <w:rFonts w:ascii="Malgun Gothic" w:eastAsia="Malgun Gothic" w:hAnsi="Malgun Gothic" w:cs="Malgun Gothic"/>
        </w:rPr>
      </w:pPr>
      <w:r>
        <w:rPr>
          <w:rFonts w:ascii="Malgun Gothic" w:eastAsia="Malgun Gothic" w:hAnsi="Malgun Gothic" w:cs="Malgun Gothic" w:hint="eastAsia"/>
        </w:rPr>
        <w:t>A</w:t>
      </w:r>
      <w:r>
        <w:rPr>
          <w:rFonts w:ascii="Malgun Gothic" w:eastAsia="Malgun Gothic" w:hAnsi="Malgun Gothic" w:cs="Malgun Gothic"/>
        </w:rPr>
        <w:t>ge</w:t>
      </w:r>
    </w:p>
    <w:p w14:paraId="4EFED1C8" w14:textId="77777777" w:rsidR="0021521C" w:rsidRDefault="0021521C" w:rsidP="0021521C">
      <w:r>
        <w:t>Q1. What is your current age (in full years)?</w:t>
      </w:r>
    </w:p>
    <w:p w14:paraId="20C2B4DC" w14:textId="77777777" w:rsidR="0021521C" w:rsidRPr="00B267BC" w:rsidRDefault="0021521C" w:rsidP="0021521C">
      <w:pPr>
        <w:rPr>
          <w:rFonts w:eastAsia="Malgun Gothic"/>
          <w:color w:val="44546A" w:themeColor="text2"/>
        </w:rPr>
      </w:pPr>
      <w:r w:rsidRPr="005F5CDE">
        <w:rPr>
          <w:rFonts w:eastAsia="Malgun Gothic"/>
          <w:color w:val="44546A" w:themeColor="text2"/>
        </w:rPr>
        <w:t>Eligible: Participants aged 19–64 years</w:t>
      </w:r>
    </w:p>
    <w:p w14:paraId="68A10F2C" w14:textId="77777777" w:rsidR="0021521C" w:rsidRDefault="0021521C" w:rsidP="0021521C">
      <w:pPr>
        <w:pStyle w:val="Heading1"/>
        <w:numPr>
          <w:ilvl w:val="0"/>
          <w:numId w:val="1"/>
        </w:numPr>
        <w:tabs>
          <w:tab w:val="num" w:pos="360"/>
        </w:tabs>
        <w:ind w:left="0" w:firstLine="0"/>
        <w:rPr>
          <w:rFonts w:ascii="Malgun Gothic" w:eastAsia="Malgun Gothic" w:hAnsi="Malgun Gothic" w:cs="Malgun Gothic"/>
        </w:rPr>
      </w:pPr>
      <w:r>
        <w:t>Screening for Insomnia (Insomnia Severity Index, ISI)</w:t>
      </w:r>
    </w:p>
    <w:p w14:paraId="05CFEE1E" w14:textId="77777777" w:rsidR="0021521C" w:rsidRPr="005F5CDE" w:rsidRDefault="0021521C" w:rsidP="0021521C">
      <w:pPr>
        <w:rPr>
          <w:rFonts w:eastAsia="Malgun Gothic"/>
        </w:rPr>
      </w:pPr>
      <w:r w:rsidRPr="005F5CDE">
        <w:t xml:space="preserve">Over the last two weeks, please rate the </w:t>
      </w:r>
      <w:r w:rsidRPr="005F5CDE">
        <w:rPr>
          <w:rStyle w:val="Strong"/>
        </w:rPr>
        <w:t>severity</w:t>
      </w:r>
      <w:r w:rsidRPr="005F5CDE">
        <w:t xml:space="preserve"> of your sleep problems.</w:t>
      </w:r>
    </w:p>
    <w:p w14:paraId="14EEB44A" w14:textId="77777777" w:rsidR="0021521C" w:rsidRPr="005F5CDE" w:rsidRDefault="0021521C" w:rsidP="0021521C">
      <w:r w:rsidRPr="005F5CDE">
        <w:rPr>
          <w:bCs/>
        </w:rPr>
        <w:t>Q2-1. Difficulty falling asleep</w:t>
      </w:r>
    </w:p>
    <w:p w14:paraId="248747FC" w14:textId="77777777" w:rsidR="0021521C" w:rsidRPr="005F5CDE" w:rsidRDefault="0021521C" w:rsidP="0021521C">
      <w:r w:rsidRPr="005F5CDE">
        <w:t>0 = None</w:t>
      </w:r>
    </w:p>
    <w:p w14:paraId="74E164DD" w14:textId="77777777" w:rsidR="0021521C" w:rsidRPr="005F5CDE" w:rsidRDefault="0021521C" w:rsidP="0021521C">
      <w:r w:rsidRPr="005F5CDE">
        <w:t>1 = Mild</w:t>
      </w:r>
    </w:p>
    <w:p w14:paraId="05E755B8" w14:textId="77777777" w:rsidR="0021521C" w:rsidRPr="005F5CDE" w:rsidRDefault="0021521C" w:rsidP="0021521C">
      <w:r w:rsidRPr="005F5CDE">
        <w:t>2 = Moderate</w:t>
      </w:r>
    </w:p>
    <w:p w14:paraId="16D028D2" w14:textId="77777777" w:rsidR="0021521C" w:rsidRPr="005F5CDE" w:rsidRDefault="0021521C" w:rsidP="0021521C">
      <w:r w:rsidRPr="005F5CDE">
        <w:t>3 = Severe</w:t>
      </w:r>
    </w:p>
    <w:p w14:paraId="4ABAC3E0" w14:textId="77777777" w:rsidR="0021521C" w:rsidRPr="005F5CDE" w:rsidRDefault="0021521C" w:rsidP="0021521C">
      <w:r w:rsidRPr="005F5CDE">
        <w:t>4 = Very severe</w:t>
      </w:r>
    </w:p>
    <w:p w14:paraId="79F93C11" w14:textId="77777777" w:rsidR="0021521C" w:rsidRPr="005F5CDE" w:rsidRDefault="0021521C" w:rsidP="0021521C">
      <w:pPr>
        <w:rPr>
          <w:bCs/>
        </w:rPr>
      </w:pPr>
      <w:r w:rsidRPr="005F5CDE">
        <w:t>Q2-2. Difficulty staying asleep</w:t>
      </w:r>
    </w:p>
    <w:p w14:paraId="69825441" w14:textId="77777777" w:rsidR="0021521C" w:rsidRPr="005F5CDE" w:rsidRDefault="0021521C" w:rsidP="0021521C">
      <w:r w:rsidRPr="005F5CDE">
        <w:t>0 = None</w:t>
      </w:r>
    </w:p>
    <w:p w14:paraId="47E73A06" w14:textId="77777777" w:rsidR="0021521C" w:rsidRPr="005F5CDE" w:rsidRDefault="0021521C" w:rsidP="0021521C">
      <w:r w:rsidRPr="005F5CDE">
        <w:t>1 = Mild</w:t>
      </w:r>
    </w:p>
    <w:p w14:paraId="0CA9CE0D" w14:textId="77777777" w:rsidR="0021521C" w:rsidRPr="005F5CDE" w:rsidRDefault="0021521C" w:rsidP="0021521C">
      <w:r w:rsidRPr="005F5CDE">
        <w:t>2 = Moderate</w:t>
      </w:r>
    </w:p>
    <w:p w14:paraId="69528257" w14:textId="77777777" w:rsidR="0021521C" w:rsidRPr="005F5CDE" w:rsidRDefault="0021521C" w:rsidP="0021521C">
      <w:r w:rsidRPr="005F5CDE">
        <w:t>3 = Severe</w:t>
      </w:r>
    </w:p>
    <w:p w14:paraId="1D5F3799" w14:textId="77777777" w:rsidR="0021521C" w:rsidRPr="005F5CDE" w:rsidRDefault="0021521C" w:rsidP="0021521C">
      <w:r w:rsidRPr="005F5CDE">
        <w:t>4 = Very severe</w:t>
      </w:r>
    </w:p>
    <w:p w14:paraId="68E4A2F3" w14:textId="77777777" w:rsidR="0021521C" w:rsidRPr="005F5CDE" w:rsidRDefault="0021521C" w:rsidP="0021521C">
      <w:r w:rsidRPr="005F5CDE">
        <w:rPr>
          <w:bCs/>
        </w:rPr>
        <w:t>Q2-3. Problem waking up too early</w:t>
      </w:r>
    </w:p>
    <w:p w14:paraId="264C313A" w14:textId="77777777" w:rsidR="0021521C" w:rsidRPr="005F5CDE" w:rsidRDefault="0021521C" w:rsidP="0021521C">
      <w:r w:rsidRPr="005F5CDE">
        <w:t>0 = None</w:t>
      </w:r>
    </w:p>
    <w:p w14:paraId="54093597" w14:textId="77777777" w:rsidR="0021521C" w:rsidRPr="005F5CDE" w:rsidRDefault="0021521C" w:rsidP="0021521C">
      <w:r w:rsidRPr="005F5CDE">
        <w:t>1 = Mild</w:t>
      </w:r>
    </w:p>
    <w:p w14:paraId="0059D28D" w14:textId="77777777" w:rsidR="0021521C" w:rsidRPr="005F5CDE" w:rsidRDefault="0021521C" w:rsidP="0021521C">
      <w:r w:rsidRPr="005F5CDE">
        <w:t>2 = Moderate</w:t>
      </w:r>
    </w:p>
    <w:p w14:paraId="10EF25E5" w14:textId="77777777" w:rsidR="0021521C" w:rsidRPr="005F5CDE" w:rsidRDefault="0021521C" w:rsidP="0021521C">
      <w:r w:rsidRPr="005F5CDE">
        <w:t>3 = Severe</w:t>
      </w:r>
    </w:p>
    <w:p w14:paraId="418D7E49" w14:textId="77777777" w:rsidR="0021521C" w:rsidRPr="005F5CDE" w:rsidRDefault="0021521C" w:rsidP="0021521C">
      <w:r w:rsidRPr="005F5CDE">
        <w:t>4 = Very severe</w:t>
      </w:r>
    </w:p>
    <w:p w14:paraId="6C329249" w14:textId="77777777" w:rsidR="0021521C" w:rsidRPr="005F5CDE" w:rsidRDefault="0021521C" w:rsidP="0021521C">
      <w:r w:rsidRPr="005F5CDE">
        <w:rPr>
          <w:bCs/>
        </w:rPr>
        <w:t>Q2-4. Satisfaction with current sleep pattern</w:t>
      </w:r>
    </w:p>
    <w:p w14:paraId="6B22EFC8" w14:textId="77777777" w:rsidR="0021521C" w:rsidRPr="005F5CDE" w:rsidRDefault="0021521C" w:rsidP="0021521C">
      <w:r w:rsidRPr="005F5CDE">
        <w:t>0 = Very satisfied</w:t>
      </w:r>
    </w:p>
    <w:p w14:paraId="3655AFD6" w14:textId="77777777" w:rsidR="0021521C" w:rsidRPr="005F5CDE" w:rsidRDefault="0021521C" w:rsidP="0021521C">
      <w:r w:rsidRPr="005F5CDE">
        <w:t>1 = Satisfied</w:t>
      </w:r>
    </w:p>
    <w:p w14:paraId="1047790A" w14:textId="77777777" w:rsidR="0021521C" w:rsidRPr="005F5CDE" w:rsidRDefault="0021521C" w:rsidP="0021521C">
      <w:r w:rsidRPr="005F5CDE">
        <w:t>2 = Moderately satisfied</w:t>
      </w:r>
    </w:p>
    <w:p w14:paraId="20FB3560" w14:textId="77777777" w:rsidR="0021521C" w:rsidRPr="005F5CDE" w:rsidRDefault="0021521C" w:rsidP="0021521C">
      <w:r w:rsidRPr="005F5CDE">
        <w:t>3 = Dissatisfied</w:t>
      </w:r>
    </w:p>
    <w:p w14:paraId="603B54F4" w14:textId="77777777" w:rsidR="0021521C" w:rsidRPr="005F5CDE" w:rsidRDefault="0021521C" w:rsidP="0021521C">
      <w:r w:rsidRPr="005F5CDE">
        <w:lastRenderedPageBreak/>
        <w:t>4 = Very dissatisfied</w:t>
      </w:r>
    </w:p>
    <w:p w14:paraId="5F36ED81" w14:textId="77777777" w:rsidR="0021521C" w:rsidRPr="005F5CDE" w:rsidRDefault="0021521C" w:rsidP="0021521C">
      <w:pPr>
        <w:pStyle w:val="NormalWeb"/>
        <w:rPr>
          <w:rFonts w:asciiTheme="minorHAnsi" w:eastAsiaTheme="minorEastAsia" w:hAnsiTheme="minorHAnsi" w:cstheme="minorBidi"/>
          <w:sz w:val="22"/>
          <w:szCs w:val="22"/>
          <w:lang w:eastAsia="en-US"/>
        </w:rPr>
      </w:pPr>
      <w:r w:rsidRPr="005F5CDE">
        <w:rPr>
          <w:rFonts w:asciiTheme="minorHAnsi" w:eastAsiaTheme="minorEastAsia" w:hAnsiTheme="minorHAnsi" w:cstheme="minorBidi"/>
          <w:sz w:val="22"/>
          <w:szCs w:val="22"/>
          <w:lang w:eastAsia="en-US"/>
        </w:rPr>
        <w:t>Q2-5. Interference of sleep problems with daily functioning (eg, fatigue,</w:t>
      </w:r>
      <w:r w:rsidRPr="005F5CDE">
        <w:rPr>
          <w:rFonts w:asciiTheme="minorHAnsi" w:eastAsiaTheme="minorEastAsia" w:hAnsiTheme="minorHAnsi" w:cstheme="minorBidi"/>
          <w:bCs/>
          <w:sz w:val="22"/>
          <w:szCs w:val="22"/>
          <w:lang w:eastAsia="en-US"/>
        </w:rPr>
        <w:t xml:space="preserve"> mood, concentration, work performance, etc.)</w:t>
      </w:r>
    </w:p>
    <w:p w14:paraId="59425809" w14:textId="77777777" w:rsidR="0021521C" w:rsidRPr="005F5CDE" w:rsidRDefault="0021521C" w:rsidP="0021521C">
      <w:r w:rsidRPr="005F5CDE">
        <w:t>0 = Not at all interfering</w:t>
      </w:r>
    </w:p>
    <w:p w14:paraId="613839DE" w14:textId="77777777" w:rsidR="0021521C" w:rsidRPr="005F5CDE" w:rsidRDefault="0021521C" w:rsidP="0021521C">
      <w:r w:rsidRPr="005F5CDE">
        <w:t>1 = A little interfering</w:t>
      </w:r>
    </w:p>
    <w:p w14:paraId="4510E95E" w14:textId="77777777" w:rsidR="0021521C" w:rsidRPr="005F5CDE" w:rsidRDefault="0021521C" w:rsidP="0021521C">
      <w:r w:rsidRPr="005F5CDE">
        <w:t>2 = Somewhat interfering</w:t>
      </w:r>
    </w:p>
    <w:p w14:paraId="34D58E52" w14:textId="77777777" w:rsidR="0021521C" w:rsidRPr="005F5CDE" w:rsidRDefault="0021521C" w:rsidP="0021521C">
      <w:r w:rsidRPr="005F5CDE">
        <w:t>3 = Much interfering</w:t>
      </w:r>
    </w:p>
    <w:p w14:paraId="7FC1AB17" w14:textId="77777777" w:rsidR="0021521C" w:rsidRPr="005F5CDE" w:rsidRDefault="0021521C" w:rsidP="0021521C">
      <w:r w:rsidRPr="005F5CDE">
        <w:t>4 = Very much interfering</w:t>
      </w:r>
    </w:p>
    <w:p w14:paraId="43CD8040" w14:textId="77777777" w:rsidR="0021521C" w:rsidRPr="005F5CDE" w:rsidRDefault="0021521C" w:rsidP="0021521C">
      <w:pPr>
        <w:pStyle w:val="NormalWeb"/>
        <w:rPr>
          <w:rFonts w:asciiTheme="minorHAnsi" w:eastAsiaTheme="minorEastAsia" w:hAnsiTheme="minorHAnsi" w:cstheme="minorBidi"/>
          <w:sz w:val="22"/>
          <w:szCs w:val="22"/>
          <w:lang w:eastAsia="en-US"/>
        </w:rPr>
      </w:pPr>
      <w:r w:rsidRPr="005F5CDE">
        <w:rPr>
          <w:rFonts w:asciiTheme="minorHAnsi" w:eastAsiaTheme="minorEastAsia" w:hAnsiTheme="minorHAnsi" w:cstheme="minorBidi"/>
          <w:bCs/>
          <w:sz w:val="22"/>
          <w:szCs w:val="22"/>
          <w:lang w:eastAsia="en-US"/>
        </w:rPr>
        <w:t>Q2-6. Noticeability of sleep problems to others</w:t>
      </w:r>
    </w:p>
    <w:p w14:paraId="3DBDEA7F" w14:textId="77777777" w:rsidR="0021521C" w:rsidRPr="005F5CDE" w:rsidRDefault="0021521C" w:rsidP="0021521C">
      <w:r w:rsidRPr="005F5CDE">
        <w:t>0 = Not at all noticeable</w:t>
      </w:r>
    </w:p>
    <w:p w14:paraId="39D9DC69" w14:textId="77777777" w:rsidR="0021521C" w:rsidRPr="005F5CDE" w:rsidRDefault="0021521C" w:rsidP="0021521C">
      <w:r w:rsidRPr="005F5CDE">
        <w:t>1 = A little noticeable</w:t>
      </w:r>
    </w:p>
    <w:p w14:paraId="75E96C8D" w14:textId="77777777" w:rsidR="0021521C" w:rsidRPr="005F5CDE" w:rsidRDefault="0021521C" w:rsidP="0021521C">
      <w:r w:rsidRPr="005F5CDE">
        <w:t>2 = Somewhat noticeable</w:t>
      </w:r>
    </w:p>
    <w:p w14:paraId="16F65735" w14:textId="77777777" w:rsidR="0021521C" w:rsidRPr="005F5CDE" w:rsidRDefault="0021521C" w:rsidP="0021521C">
      <w:r w:rsidRPr="005F5CDE">
        <w:t>3 = Much noticeable</w:t>
      </w:r>
    </w:p>
    <w:p w14:paraId="037C5B02" w14:textId="77777777" w:rsidR="0021521C" w:rsidRPr="005F5CDE" w:rsidRDefault="0021521C" w:rsidP="0021521C">
      <w:r w:rsidRPr="005F5CDE">
        <w:t>4 = Very much noticeable</w:t>
      </w:r>
    </w:p>
    <w:p w14:paraId="54BC0B88" w14:textId="77777777" w:rsidR="0021521C" w:rsidRPr="005F5CDE" w:rsidRDefault="0021521C" w:rsidP="0021521C">
      <w:pPr>
        <w:pStyle w:val="NormalWeb"/>
        <w:rPr>
          <w:rFonts w:asciiTheme="minorHAnsi" w:eastAsiaTheme="minorEastAsia" w:hAnsiTheme="minorHAnsi" w:cstheme="minorBidi"/>
          <w:bCs/>
          <w:sz w:val="22"/>
          <w:szCs w:val="22"/>
          <w:lang w:eastAsia="en-US"/>
        </w:rPr>
      </w:pPr>
      <w:r w:rsidRPr="005F5CDE">
        <w:rPr>
          <w:rFonts w:asciiTheme="minorHAnsi" w:eastAsiaTheme="minorEastAsia" w:hAnsiTheme="minorHAnsi" w:cstheme="minorBidi"/>
          <w:sz w:val="22"/>
          <w:szCs w:val="22"/>
          <w:lang w:eastAsia="en-US"/>
        </w:rPr>
        <w:t>Q2-7. Degree of worry or distress caused by sleep problems</w:t>
      </w:r>
    </w:p>
    <w:p w14:paraId="4D1335E6" w14:textId="77777777" w:rsidR="0021521C" w:rsidRPr="005F5CDE" w:rsidRDefault="0021521C" w:rsidP="0021521C">
      <w:r w:rsidRPr="005F5CDE">
        <w:t>0 = Not at all worried</w:t>
      </w:r>
    </w:p>
    <w:p w14:paraId="75079C0E" w14:textId="77777777" w:rsidR="0021521C" w:rsidRPr="005F5CDE" w:rsidRDefault="0021521C" w:rsidP="0021521C">
      <w:r w:rsidRPr="005F5CDE">
        <w:t>1 = A little worried</w:t>
      </w:r>
    </w:p>
    <w:p w14:paraId="3FFACDAE" w14:textId="77777777" w:rsidR="0021521C" w:rsidRPr="005F5CDE" w:rsidRDefault="0021521C" w:rsidP="0021521C">
      <w:r w:rsidRPr="005F5CDE">
        <w:t>2 = Somewhat worried</w:t>
      </w:r>
    </w:p>
    <w:p w14:paraId="13B16B26" w14:textId="77777777" w:rsidR="0021521C" w:rsidRPr="005F5CDE" w:rsidRDefault="0021521C" w:rsidP="0021521C">
      <w:r w:rsidRPr="005F5CDE">
        <w:t>3 = Much worried</w:t>
      </w:r>
    </w:p>
    <w:p w14:paraId="1868499A" w14:textId="77777777" w:rsidR="0021521C" w:rsidRDefault="0021521C" w:rsidP="0021521C">
      <w:r w:rsidRPr="005F5CDE">
        <w:t>4 = Very much worried</w:t>
      </w:r>
    </w:p>
    <w:p w14:paraId="73DC66A5" w14:textId="77777777" w:rsidR="0021521C" w:rsidRPr="00FC1AD1" w:rsidRDefault="0021521C" w:rsidP="0021521C">
      <w:pPr>
        <w:rPr>
          <w:color w:val="44546A" w:themeColor="text2"/>
        </w:rPr>
      </w:pPr>
      <w:r w:rsidRPr="00FC1AD1">
        <w:rPr>
          <w:color w:val="44546A" w:themeColor="text2"/>
        </w:rPr>
        <w:t xml:space="preserve">Scoring rule: Participants scoring </w:t>
      </w:r>
      <w:r w:rsidRPr="00FC1AD1">
        <w:rPr>
          <w:rFonts w:hint="eastAsia"/>
          <w:color w:val="44546A" w:themeColor="text2"/>
        </w:rPr>
        <w:t>≥</w:t>
      </w:r>
      <w:r w:rsidRPr="00FC1AD1">
        <w:rPr>
          <w:color w:val="44546A" w:themeColor="text2"/>
        </w:rPr>
        <w:t>8 (total ISI score) are eligible for the insomnia DTx survey.</w:t>
      </w:r>
    </w:p>
    <w:p w14:paraId="695AAFA4" w14:textId="77777777" w:rsidR="0021521C" w:rsidRDefault="0021521C" w:rsidP="0021521C">
      <w:pPr>
        <w:pStyle w:val="Heading1"/>
        <w:numPr>
          <w:ilvl w:val="0"/>
          <w:numId w:val="1"/>
        </w:numPr>
        <w:tabs>
          <w:tab w:val="num" w:pos="360"/>
        </w:tabs>
        <w:ind w:left="0" w:firstLine="0"/>
        <w:rPr>
          <w:rFonts w:ascii="Malgun Gothic" w:eastAsia="Malgun Gothic" w:hAnsi="Malgun Gothic" w:cs="Malgun Gothic"/>
        </w:rPr>
      </w:pPr>
      <w:r>
        <w:t>Screening for Nicotine Dependence</w:t>
      </w:r>
    </w:p>
    <w:p w14:paraId="57110F67" w14:textId="77777777" w:rsidR="0021521C" w:rsidRDefault="0021521C" w:rsidP="0021521C">
      <w:pPr>
        <w:rPr>
          <w:rFonts w:ascii="Malgun Gothic" w:eastAsia="Malgun Gothic" w:hAnsi="Malgun Gothic" w:cs="Malgun Gothic"/>
        </w:rPr>
      </w:pPr>
      <w:r>
        <w:t>Q3-1. Do you currently smoke cigarettes?</w:t>
      </w:r>
    </w:p>
    <w:p w14:paraId="4488C0AE" w14:textId="77777777" w:rsidR="0021521C" w:rsidRPr="005F5CDE" w:rsidRDefault="0021521C" w:rsidP="0021521C">
      <w:r w:rsidRPr="005F5CDE">
        <w:rPr>
          <w:rFonts w:ascii="Segoe UI Symbol" w:hAnsi="Segoe UI Symbol" w:cs="Segoe UI Symbol"/>
        </w:rPr>
        <w:t>☐</w:t>
      </w:r>
      <w:r w:rsidRPr="005F5CDE">
        <w:t xml:space="preserve"> Yes</w:t>
      </w:r>
    </w:p>
    <w:p w14:paraId="4D549A05" w14:textId="77777777" w:rsidR="0021521C" w:rsidRPr="005F5CDE" w:rsidRDefault="0021521C" w:rsidP="0021521C">
      <w:r w:rsidRPr="005F5CDE">
        <w:rPr>
          <w:rFonts w:ascii="Segoe UI Symbol" w:hAnsi="Segoe UI Symbol" w:cs="Segoe UI Symbol"/>
        </w:rPr>
        <w:t>☐</w:t>
      </w:r>
      <w:r w:rsidRPr="005F5CDE">
        <w:t xml:space="preserve"> No</w:t>
      </w:r>
    </w:p>
    <w:p w14:paraId="41A57E3E" w14:textId="77777777" w:rsidR="0021521C" w:rsidRPr="005F5CDE" w:rsidRDefault="0021521C" w:rsidP="0021521C">
      <w:pPr>
        <w:rPr>
          <w:color w:val="44546A" w:themeColor="text2"/>
        </w:rPr>
      </w:pPr>
      <w:r w:rsidRPr="00FC1AD1">
        <w:rPr>
          <w:color w:val="44546A" w:themeColor="text2"/>
        </w:rPr>
        <w:t>(If “No,” skip the following question.)</w:t>
      </w:r>
    </w:p>
    <w:p w14:paraId="04E8F4DB" w14:textId="77777777" w:rsidR="0021521C" w:rsidRDefault="0021521C" w:rsidP="0021521C">
      <w:pPr>
        <w:rPr>
          <w:rFonts w:ascii="Malgun Gothic" w:eastAsia="Malgun Gothic" w:hAnsi="Malgun Gothic" w:cs="Malgun Gothic"/>
        </w:rPr>
      </w:pPr>
      <w:r>
        <w:t>Q3-2. On average, how many cigarettes do you smoke per day during the past year?</w:t>
      </w:r>
    </w:p>
    <w:p w14:paraId="78063159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Fewer than 5 per day</w:t>
      </w:r>
    </w:p>
    <w:p w14:paraId="20A02197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5 or more per day</w:t>
      </w:r>
    </w:p>
    <w:p w14:paraId="3A3553E1" w14:textId="77777777" w:rsidR="0021521C" w:rsidRDefault="0021521C" w:rsidP="0021521C">
      <w:pPr>
        <w:rPr>
          <w:rFonts w:ascii="Malgun Gothic" w:eastAsia="Malgun Gothic" w:hAnsi="Malgun Gothic" w:cs="Malgun Gothic"/>
          <w:color w:val="323E4F" w:themeColor="text2" w:themeShade="BF"/>
          <w:spacing w:val="5"/>
          <w:kern w:val="28"/>
          <w:szCs w:val="52"/>
        </w:rPr>
      </w:pPr>
      <w:r w:rsidRPr="00FC1AD1">
        <w:rPr>
          <w:rStyle w:val="Strong"/>
          <w:color w:val="44546A" w:themeColor="text2"/>
        </w:rPr>
        <w:t>Eligibility rule:</w:t>
      </w:r>
      <w:r w:rsidRPr="00FC1AD1">
        <w:rPr>
          <w:color w:val="44546A" w:themeColor="text2"/>
        </w:rPr>
        <w:t xml:space="preserve"> Participants who reported smoking </w:t>
      </w:r>
      <w:r w:rsidRPr="00FC1AD1">
        <w:rPr>
          <w:rStyle w:val="Strong"/>
          <w:color w:val="44546A" w:themeColor="text2"/>
        </w:rPr>
        <w:t>≥5 cigarettes/day</w:t>
      </w:r>
      <w:r w:rsidRPr="00FC1AD1">
        <w:rPr>
          <w:color w:val="44546A" w:themeColor="text2"/>
        </w:rPr>
        <w:t xml:space="preserve"> in the past year are eligible for the nicotine dependence DTx survey.</w:t>
      </w:r>
      <w:r>
        <w:rPr>
          <w:rFonts w:ascii="Malgun Gothic" w:eastAsia="Malgun Gothic" w:hAnsi="Malgun Gothic" w:cs="Malgun Gothic"/>
          <w:color w:val="323E4F" w:themeColor="text2" w:themeShade="BF"/>
          <w:spacing w:val="5"/>
          <w:kern w:val="28"/>
          <w:szCs w:val="52"/>
        </w:rPr>
        <w:br w:type="page"/>
      </w:r>
    </w:p>
    <w:p w14:paraId="2ADFB728" w14:textId="77777777" w:rsidR="0021521C" w:rsidRPr="00FC1AD1" w:rsidRDefault="0021521C" w:rsidP="0021521C">
      <w:pPr>
        <w:pStyle w:val="Title"/>
        <w:rPr>
          <w:sz w:val="44"/>
        </w:rPr>
      </w:pPr>
      <w:r w:rsidRPr="00FC1AD1">
        <w:rPr>
          <w:sz w:val="44"/>
        </w:rPr>
        <w:lastRenderedPageBreak/>
        <w:t>Survey on Digital Therapeutics for Insomnia</w:t>
      </w:r>
    </w:p>
    <w:p w14:paraId="638239E5" w14:textId="77777777" w:rsidR="0021521C" w:rsidRDefault="0021521C" w:rsidP="0021521C">
      <w:pPr>
        <w:pStyle w:val="Heading1"/>
      </w:pPr>
      <w:r>
        <w:t>1. Pre-survey (Before exposure to information)</w:t>
      </w:r>
    </w:p>
    <w:p w14:paraId="15F3E128" w14:textId="77777777" w:rsidR="0021521C" w:rsidRDefault="0021521C" w:rsidP="0021521C">
      <w:pPr>
        <w:pStyle w:val="Heading2"/>
      </w:pPr>
      <w:r>
        <w:t>1-1. Demographics</w:t>
      </w:r>
    </w:p>
    <w:p w14:paraId="481182A3" w14:textId="77777777" w:rsidR="0021521C" w:rsidRPr="00FC1AD1" w:rsidRDefault="0021521C" w:rsidP="0021521C">
      <w:r w:rsidRPr="00FC1AD1">
        <w:t>Q1</w:t>
      </w:r>
      <w:r>
        <w:t>-1-1</w:t>
      </w:r>
      <w:r w:rsidRPr="00FC1AD1">
        <w:t>. What is your age group?</w:t>
      </w:r>
    </w:p>
    <w:p w14:paraId="62CD8F83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20s</w:t>
      </w:r>
    </w:p>
    <w:p w14:paraId="03078ECD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30s</w:t>
      </w:r>
    </w:p>
    <w:p w14:paraId="53FE0BC3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40s</w:t>
      </w:r>
    </w:p>
    <w:p w14:paraId="54162802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50s</w:t>
      </w:r>
    </w:p>
    <w:p w14:paraId="7109C258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60s</w:t>
      </w:r>
    </w:p>
    <w:p w14:paraId="1E71A035" w14:textId="77777777" w:rsidR="0021521C" w:rsidRPr="00FC1AD1" w:rsidRDefault="0021521C" w:rsidP="0021521C">
      <w:r w:rsidRPr="00FC1AD1">
        <w:t>Q</w:t>
      </w:r>
      <w:r>
        <w:t>1-1-</w:t>
      </w:r>
      <w:r w:rsidRPr="00FC1AD1">
        <w:t>2. What is your gender?</w:t>
      </w:r>
    </w:p>
    <w:p w14:paraId="081BDD03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Male</w:t>
      </w:r>
    </w:p>
    <w:p w14:paraId="2FFA61B5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Female</w:t>
      </w:r>
    </w:p>
    <w:p w14:paraId="33831746" w14:textId="77777777" w:rsidR="0021521C" w:rsidRDefault="0021521C" w:rsidP="0021521C">
      <w:pPr>
        <w:pStyle w:val="Heading2"/>
      </w:pPr>
      <w:r>
        <w:t>1-2. Perceived Understanding of Insomnia DTx (0 = Strongly disagree, 4 = Strongly agree)</w:t>
      </w:r>
    </w:p>
    <w:p w14:paraId="4720ACF3" w14:textId="77777777" w:rsidR="0021521C" w:rsidRPr="00FC1AD1" w:rsidRDefault="0021521C" w:rsidP="0021521C">
      <w:r w:rsidRPr="00FC1AD1">
        <w:t>The following questions ask about your knowledge and perceptions regarding digital therapeutics (DTx) for insomnia.</w:t>
      </w:r>
    </w:p>
    <w:p w14:paraId="4B97BBEC" w14:textId="77777777" w:rsidR="0021521C" w:rsidRPr="00FC1AD1" w:rsidRDefault="0021521C" w:rsidP="0021521C">
      <w:r w:rsidRPr="00FC1AD1">
        <w:t xml:space="preserve">Please answer honestly based on your current impressions, even if you have never used such a device or been directly exposed to related information. </w:t>
      </w:r>
    </w:p>
    <w:p w14:paraId="171117D1" w14:textId="77777777" w:rsidR="0021521C" w:rsidRDefault="0021521C" w:rsidP="0021521C">
      <w:r>
        <w:t>Q1-2-1. I think I know quite a lot about digital therapeutics for insomnia.</w:t>
      </w:r>
    </w:p>
    <w:p w14:paraId="05CB608E" w14:textId="77777777" w:rsidR="0021521C" w:rsidRDefault="0021521C" w:rsidP="0021521C">
      <w:r>
        <w:t xml:space="preserve">Q1-2-2. I do not think I have sufficient knowledge about digital therapeutics for insomnia. </w:t>
      </w:r>
      <w:r w:rsidRPr="00FC1AD1">
        <w:t>(reverse coded)</w:t>
      </w:r>
    </w:p>
    <w:p w14:paraId="6643E0D4" w14:textId="77777777" w:rsidR="0021521C" w:rsidRDefault="0021521C" w:rsidP="0021521C">
      <w:r>
        <w:t>Q1-2-3. Compared with others, I believe I know more about digital therapeutics for insomnia.</w:t>
      </w:r>
    </w:p>
    <w:p w14:paraId="55151C86" w14:textId="77777777" w:rsidR="0021521C" w:rsidRDefault="0021521C" w:rsidP="0021521C">
      <w:r>
        <w:t xml:space="preserve">Q1-2-4. I think I lack knowledge about digital therapeutics for insomnia. </w:t>
      </w:r>
      <w:r w:rsidRPr="00FC1AD1">
        <w:rPr>
          <w:i/>
          <w:iCs/>
        </w:rPr>
        <w:t>(reverse coded)</w:t>
      </w:r>
    </w:p>
    <w:p w14:paraId="25F43605" w14:textId="77777777" w:rsidR="0021521C" w:rsidRPr="00F47B4E" w:rsidRDefault="0021521C" w:rsidP="0021521C">
      <w:r>
        <w:t xml:space="preserve">Q1-2-5. I do not know much about digital therapeutics for insomnia. </w:t>
      </w:r>
      <w:r w:rsidRPr="00FC1AD1">
        <w:rPr>
          <w:i/>
          <w:iCs/>
        </w:rPr>
        <w:t>(reverse coded)</w:t>
      </w:r>
    </w:p>
    <w:p w14:paraId="24C92287" w14:textId="77777777" w:rsidR="0021521C" w:rsidRDefault="0021521C" w:rsidP="0021521C">
      <w:pPr>
        <w:pStyle w:val="Heading1"/>
      </w:pPr>
      <w:r>
        <w:t>2. Stimulus Presentation</w:t>
      </w:r>
    </w:p>
    <w:p w14:paraId="533E5E2C" w14:textId="77777777" w:rsidR="0021521C" w:rsidRPr="00F47B4E" w:rsidRDefault="0021521C" w:rsidP="0021521C">
      <w:pPr>
        <w:rPr>
          <w:color w:val="44546A" w:themeColor="text2"/>
        </w:rPr>
      </w:pPr>
      <w:r w:rsidRPr="00F47B4E">
        <w:rPr>
          <w:color w:val="44546A" w:themeColor="text2"/>
        </w:rPr>
        <w:t>Before completing the post-exposure questionnaire, participants were randomly assigned to one of two groups:</w:t>
      </w:r>
    </w:p>
    <w:p w14:paraId="1AAFA29E" w14:textId="77777777" w:rsidR="0021521C" w:rsidRPr="00F47B4E" w:rsidRDefault="0021521C" w:rsidP="0021521C">
      <w:pPr>
        <w:rPr>
          <w:color w:val="44546A" w:themeColor="text2"/>
        </w:rPr>
      </w:pPr>
      <w:r w:rsidRPr="00F47B4E">
        <w:rPr>
          <w:color w:val="44546A" w:themeColor="text2"/>
        </w:rPr>
        <w:t>Group A: Received the original explanatory material</w:t>
      </w:r>
    </w:p>
    <w:p w14:paraId="5EFE38B3" w14:textId="77777777" w:rsidR="0021521C" w:rsidRDefault="0021521C" w:rsidP="0021521C">
      <w:pPr>
        <w:rPr>
          <w:color w:val="44546A" w:themeColor="text2"/>
        </w:rPr>
      </w:pPr>
      <w:r w:rsidRPr="00F47B4E">
        <w:rPr>
          <w:color w:val="44546A" w:themeColor="text2"/>
        </w:rPr>
        <w:t>Group B: Received the LLM-simplified explanatory material</w:t>
      </w:r>
    </w:p>
    <w:p w14:paraId="59D218CC" w14:textId="77777777" w:rsidR="0021521C" w:rsidRPr="00F47B4E" w:rsidRDefault="0021521C" w:rsidP="0021521C">
      <w:r w:rsidRPr="00F47B4E">
        <w:t>The following section contains explanatory material about a digital therapeutic for insomnia. Please read the text carefully.</w:t>
      </w:r>
    </w:p>
    <w:p w14:paraId="6C0E27EB" w14:textId="77777777" w:rsidR="0021521C" w:rsidRDefault="0021521C" w:rsidP="0021521C">
      <w:pPr>
        <w:pStyle w:val="Heading1"/>
      </w:pPr>
      <w:r>
        <w:lastRenderedPageBreak/>
        <w:t>3. Post-survey (After exposure to the explanatory material)</w:t>
      </w:r>
    </w:p>
    <w:p w14:paraId="761E4C18" w14:textId="77777777" w:rsidR="0021521C" w:rsidRPr="00F415C3" w:rsidRDefault="0021521C" w:rsidP="0021521C">
      <w:pPr>
        <w:rPr>
          <w:rFonts w:eastAsia="Malgun Gothic"/>
        </w:rPr>
      </w:pPr>
      <w:r w:rsidRPr="00F415C3">
        <w:t xml:space="preserve">The following questions ask about your current perceptions </w:t>
      </w:r>
      <w:r w:rsidRPr="00F415C3">
        <w:rPr>
          <w:rStyle w:val="Strong"/>
        </w:rPr>
        <w:t>after reading the explanatory material</w:t>
      </w:r>
      <w:r w:rsidRPr="00F415C3">
        <w:t>. Please respond based on how you feel at this moment.</w:t>
      </w:r>
    </w:p>
    <w:p w14:paraId="035A19F3" w14:textId="77777777" w:rsidR="0021521C" w:rsidRPr="00F223C6" w:rsidRDefault="0021521C" w:rsidP="0021521C">
      <w:pPr>
        <w:pStyle w:val="Heading2"/>
        <w:rPr>
          <w:rFonts w:eastAsia="Malgun Gothic"/>
        </w:rPr>
      </w:pPr>
      <w:r>
        <w:t>3-1. Perceived Understanding of Insomnia DTx</w:t>
      </w:r>
    </w:p>
    <w:p w14:paraId="32A2420A" w14:textId="77777777" w:rsidR="0021521C" w:rsidRDefault="0021521C" w:rsidP="0021521C">
      <w:r>
        <w:t>Q3-1-1. I think I know quite a lot about digital therapeutics for insomnia.</w:t>
      </w:r>
    </w:p>
    <w:p w14:paraId="15CC4D68" w14:textId="77777777" w:rsidR="0021521C" w:rsidRDefault="0021521C" w:rsidP="0021521C">
      <w:r>
        <w:t xml:space="preserve">Q3-1-2. I do not think I have sufficient knowledge about digital therapeutics for insomnia. </w:t>
      </w:r>
      <w:r w:rsidRPr="00FC1AD1">
        <w:t>(reverse coded)</w:t>
      </w:r>
    </w:p>
    <w:p w14:paraId="59C2451A" w14:textId="77777777" w:rsidR="0021521C" w:rsidRDefault="0021521C" w:rsidP="0021521C">
      <w:r>
        <w:t>Q3-1-3. Compared with others, I believe I know more about digital therapeutics for insomnia.</w:t>
      </w:r>
    </w:p>
    <w:p w14:paraId="0CE1EABD" w14:textId="77777777" w:rsidR="0021521C" w:rsidRDefault="0021521C" w:rsidP="0021521C">
      <w:r>
        <w:t xml:space="preserve">Q3-1-4. I think I lack knowledge about digital therapeutics for insomnia. </w:t>
      </w:r>
      <w:r w:rsidRPr="00FC1AD1">
        <w:rPr>
          <w:i/>
          <w:iCs/>
        </w:rPr>
        <w:t>(reverse coded)</w:t>
      </w:r>
    </w:p>
    <w:p w14:paraId="51F7048A" w14:textId="77777777" w:rsidR="0021521C" w:rsidRDefault="0021521C" w:rsidP="0021521C">
      <w:r>
        <w:t xml:space="preserve">Q3-1-5. I do not know much about digital therapeutics for insomnia. </w:t>
      </w:r>
      <w:r w:rsidRPr="00FC1AD1">
        <w:rPr>
          <w:i/>
          <w:iCs/>
        </w:rPr>
        <w:t>(reverse coded)</w:t>
      </w:r>
    </w:p>
    <w:p w14:paraId="0C75FE99" w14:textId="77777777" w:rsidR="0021521C" w:rsidRDefault="0021521C" w:rsidP="0021521C">
      <w:pPr>
        <w:pStyle w:val="Heading2"/>
      </w:pPr>
      <w:r>
        <w:t>3-2. Evaluation of the Explanatory Material</w:t>
      </w:r>
    </w:p>
    <w:p w14:paraId="25B4EC9B" w14:textId="77777777" w:rsidR="0021521C" w:rsidRDefault="0021521C" w:rsidP="0021521C">
      <w:r w:rsidRPr="00F415C3">
        <w:rPr>
          <w:bCs/>
        </w:rPr>
        <w:t>Q1. How difficult was the explanatory material you just read?</w:t>
      </w:r>
      <w:r>
        <w:rPr>
          <w:bCs/>
        </w:rPr>
        <w:t xml:space="preserve"> </w:t>
      </w:r>
      <w:r w:rsidRPr="00FC1AD1">
        <w:rPr>
          <w:i/>
          <w:iCs/>
        </w:rPr>
        <w:t>(reverse coded)</w:t>
      </w:r>
      <w:r w:rsidRPr="00F415C3">
        <w:br/>
      </w:r>
      <w:r w:rsidRPr="00F415C3">
        <w:rPr>
          <w:i/>
          <w:iCs/>
        </w:rPr>
        <w:t>(0 = Very easy, 4 = Very difficult)</w:t>
      </w:r>
    </w:p>
    <w:p w14:paraId="28E5B28D" w14:textId="77777777" w:rsidR="0021521C" w:rsidRDefault="0021521C" w:rsidP="0021521C">
      <w:r w:rsidRPr="00F415C3">
        <w:rPr>
          <w:bCs/>
        </w:rPr>
        <w:t>Q2. How clear did you find the explanatory material overall?</w:t>
      </w:r>
      <w:r w:rsidRPr="00F415C3">
        <w:br/>
      </w:r>
      <w:r w:rsidRPr="00F415C3">
        <w:rPr>
          <w:i/>
          <w:iCs/>
        </w:rPr>
        <w:t>(0 = Not at all clear, 4 = Very clear)</w:t>
      </w:r>
    </w:p>
    <w:p w14:paraId="0EFFA690" w14:textId="77777777" w:rsidR="0021521C" w:rsidRDefault="0021521C" w:rsidP="0021521C">
      <w:pPr>
        <w:rPr>
          <w:bCs/>
          <w:i/>
          <w:iCs/>
        </w:rPr>
      </w:pPr>
      <w:r w:rsidRPr="00C6002E">
        <w:t>Q3. How understandable was the explanatory material to you?</w:t>
      </w:r>
      <w:r w:rsidRPr="00C6002E">
        <w:rPr>
          <w:bCs/>
        </w:rPr>
        <w:br/>
      </w:r>
      <w:r w:rsidRPr="00C6002E">
        <w:rPr>
          <w:bCs/>
          <w:i/>
          <w:iCs/>
        </w:rPr>
        <w:t>(0 = Not at all understandable, 4 = Very understandable)</w:t>
      </w:r>
    </w:p>
    <w:p w14:paraId="00A5A5E7" w14:textId="77777777" w:rsidR="0021521C" w:rsidRDefault="0021521C" w:rsidP="0021521C">
      <w:r>
        <w:br w:type="page"/>
      </w:r>
    </w:p>
    <w:p w14:paraId="6DDA3C3F" w14:textId="77777777" w:rsidR="0021521C" w:rsidRPr="006C3906" w:rsidRDefault="0021521C" w:rsidP="0021521C">
      <w:pPr>
        <w:pStyle w:val="Title"/>
        <w:rPr>
          <w:sz w:val="36"/>
        </w:rPr>
      </w:pPr>
      <w:r w:rsidRPr="006C3906">
        <w:rPr>
          <w:sz w:val="36"/>
        </w:rPr>
        <w:lastRenderedPageBreak/>
        <w:t>Survey on Digital Therapeutics for Nicotine Dependence</w:t>
      </w:r>
    </w:p>
    <w:p w14:paraId="684638F8" w14:textId="77777777" w:rsidR="0021521C" w:rsidRDefault="0021521C" w:rsidP="0021521C">
      <w:pPr>
        <w:pStyle w:val="Heading1"/>
      </w:pPr>
      <w:r>
        <w:t>1. Pre-survey (Before exposure to information)</w:t>
      </w:r>
    </w:p>
    <w:p w14:paraId="69045FAD" w14:textId="77777777" w:rsidR="0021521C" w:rsidRDefault="0021521C" w:rsidP="0021521C">
      <w:pPr>
        <w:pStyle w:val="Heading2"/>
      </w:pPr>
      <w:r>
        <w:t>1-1. Demographics</w:t>
      </w:r>
    </w:p>
    <w:p w14:paraId="67D76B07" w14:textId="77777777" w:rsidR="0021521C" w:rsidRPr="00FC1AD1" w:rsidRDefault="0021521C" w:rsidP="0021521C">
      <w:r w:rsidRPr="00FC1AD1">
        <w:t>Q1</w:t>
      </w:r>
      <w:r>
        <w:t>-1-1</w:t>
      </w:r>
      <w:r w:rsidRPr="00FC1AD1">
        <w:t>. What is your age group?</w:t>
      </w:r>
    </w:p>
    <w:p w14:paraId="4E31DD0F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20s</w:t>
      </w:r>
    </w:p>
    <w:p w14:paraId="69FA6967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30s</w:t>
      </w:r>
    </w:p>
    <w:p w14:paraId="46AA9645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40s</w:t>
      </w:r>
    </w:p>
    <w:p w14:paraId="1953A697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50s</w:t>
      </w:r>
    </w:p>
    <w:p w14:paraId="392ABA4F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60s</w:t>
      </w:r>
    </w:p>
    <w:p w14:paraId="373A3F2B" w14:textId="77777777" w:rsidR="0021521C" w:rsidRPr="00FC1AD1" w:rsidRDefault="0021521C" w:rsidP="0021521C">
      <w:r w:rsidRPr="00FC1AD1">
        <w:t>Q</w:t>
      </w:r>
      <w:r>
        <w:t>1-1-</w:t>
      </w:r>
      <w:r w:rsidRPr="00FC1AD1">
        <w:t>2. What is your gender?</w:t>
      </w:r>
    </w:p>
    <w:p w14:paraId="50961FA0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Male</w:t>
      </w:r>
    </w:p>
    <w:p w14:paraId="2A481026" w14:textId="77777777" w:rsidR="0021521C" w:rsidRPr="00FC1AD1" w:rsidRDefault="0021521C" w:rsidP="0021521C">
      <w:r w:rsidRPr="00FC1AD1">
        <w:rPr>
          <w:rFonts w:ascii="Segoe UI Symbol" w:hAnsi="Segoe UI Symbol" w:cs="Segoe UI Symbol"/>
        </w:rPr>
        <w:t>☐</w:t>
      </w:r>
      <w:r w:rsidRPr="00FC1AD1">
        <w:t xml:space="preserve"> Female</w:t>
      </w:r>
    </w:p>
    <w:p w14:paraId="29A03F2C" w14:textId="77777777" w:rsidR="0021521C" w:rsidRDefault="0021521C" w:rsidP="0021521C">
      <w:pPr>
        <w:pStyle w:val="Heading2"/>
      </w:pPr>
      <w:r>
        <w:t>1-2. Perceived Understanding of Nicotine Dependence DTx (0 = Strongly disagree, 4 = Strongly agree)</w:t>
      </w:r>
    </w:p>
    <w:p w14:paraId="03A44BC3" w14:textId="77777777" w:rsidR="0021521C" w:rsidRPr="00FC1AD1" w:rsidRDefault="0021521C" w:rsidP="0021521C">
      <w:r w:rsidRPr="00FC1AD1">
        <w:t xml:space="preserve">The following questions ask about your knowledge and perceptions regarding digital therapeutics (DTx) for </w:t>
      </w:r>
      <w:r>
        <w:t>nicotine dependence</w:t>
      </w:r>
      <w:r w:rsidRPr="00FC1AD1">
        <w:t>.</w:t>
      </w:r>
    </w:p>
    <w:p w14:paraId="50FB23F9" w14:textId="77777777" w:rsidR="0021521C" w:rsidRPr="00F415C3" w:rsidRDefault="0021521C" w:rsidP="0021521C">
      <w:r w:rsidRPr="00FC1AD1">
        <w:t xml:space="preserve">Please answer honestly based on your current impressions, even if you have never used such a device or been directly exposed to related information. </w:t>
      </w:r>
    </w:p>
    <w:p w14:paraId="4D9FE0C5" w14:textId="77777777" w:rsidR="0021521C" w:rsidRDefault="0021521C" w:rsidP="0021521C">
      <w:r>
        <w:t>Q1-2-1. I think I know quite a lot about digital therapeutics for nicotine dependence.</w:t>
      </w:r>
    </w:p>
    <w:p w14:paraId="097ED331" w14:textId="77777777" w:rsidR="0021521C" w:rsidRDefault="0021521C" w:rsidP="0021521C">
      <w:r>
        <w:t xml:space="preserve">Q1-2-2. I do not think I have sufficient knowledge about digital therapeutics for nicotine dependence. </w:t>
      </w:r>
      <w:r w:rsidRPr="00FC1AD1">
        <w:t>(reverse coded)</w:t>
      </w:r>
    </w:p>
    <w:p w14:paraId="6178A84F" w14:textId="77777777" w:rsidR="0021521C" w:rsidRDefault="0021521C" w:rsidP="0021521C">
      <w:r>
        <w:t>Q1-2-3. Compared with others, I believe I know more about digital therapeutics for nicotine dependence.</w:t>
      </w:r>
    </w:p>
    <w:p w14:paraId="6CDDD0AA" w14:textId="77777777" w:rsidR="0021521C" w:rsidRDefault="0021521C" w:rsidP="0021521C">
      <w:r>
        <w:t xml:space="preserve">Q1-2-4. I think I lack knowledge about digital therapeutics for nicotine dependence. </w:t>
      </w:r>
      <w:r w:rsidRPr="00FC1AD1">
        <w:rPr>
          <w:i/>
          <w:iCs/>
        </w:rPr>
        <w:t>(reverse coded)</w:t>
      </w:r>
    </w:p>
    <w:p w14:paraId="149AEE2A" w14:textId="77777777" w:rsidR="0021521C" w:rsidRDefault="0021521C" w:rsidP="0021521C">
      <w:r>
        <w:t xml:space="preserve">Q1-2-5. I do not know much about digital therapeutics for nicotine dependence. </w:t>
      </w:r>
      <w:r w:rsidRPr="00FC1AD1">
        <w:rPr>
          <w:i/>
          <w:iCs/>
        </w:rPr>
        <w:t>(reverse coded)</w:t>
      </w:r>
    </w:p>
    <w:p w14:paraId="16AF8406" w14:textId="77777777" w:rsidR="0021521C" w:rsidRDefault="0021521C" w:rsidP="0021521C">
      <w:pPr>
        <w:pStyle w:val="Heading1"/>
      </w:pPr>
      <w:r>
        <w:t>2. Stimulus Presentation</w:t>
      </w:r>
    </w:p>
    <w:p w14:paraId="66688796" w14:textId="77777777" w:rsidR="0021521C" w:rsidRPr="00F47B4E" w:rsidRDefault="0021521C" w:rsidP="0021521C">
      <w:pPr>
        <w:rPr>
          <w:color w:val="44546A" w:themeColor="text2"/>
        </w:rPr>
      </w:pPr>
      <w:r w:rsidRPr="00F47B4E">
        <w:rPr>
          <w:color w:val="44546A" w:themeColor="text2"/>
        </w:rPr>
        <w:t>Before completing the post-exposure questionnaire, participants were randomly assigned to one of two groups:</w:t>
      </w:r>
    </w:p>
    <w:p w14:paraId="5326622D" w14:textId="77777777" w:rsidR="0021521C" w:rsidRPr="00F47B4E" w:rsidRDefault="0021521C" w:rsidP="0021521C">
      <w:pPr>
        <w:rPr>
          <w:color w:val="44546A" w:themeColor="text2"/>
        </w:rPr>
      </w:pPr>
      <w:r w:rsidRPr="00F47B4E">
        <w:rPr>
          <w:color w:val="44546A" w:themeColor="text2"/>
        </w:rPr>
        <w:t>Group A: Received the original explanatory material</w:t>
      </w:r>
    </w:p>
    <w:p w14:paraId="02914CA4" w14:textId="77777777" w:rsidR="0021521C" w:rsidRDefault="0021521C" w:rsidP="0021521C">
      <w:pPr>
        <w:rPr>
          <w:color w:val="44546A" w:themeColor="text2"/>
        </w:rPr>
      </w:pPr>
      <w:r w:rsidRPr="00F47B4E">
        <w:rPr>
          <w:color w:val="44546A" w:themeColor="text2"/>
        </w:rPr>
        <w:t>Group B: Received the LLM-simplified explanatory material</w:t>
      </w:r>
    </w:p>
    <w:p w14:paraId="1B35DF76" w14:textId="77777777" w:rsidR="0021521C" w:rsidRPr="00F47B4E" w:rsidRDefault="0021521C" w:rsidP="0021521C">
      <w:r w:rsidRPr="00F47B4E">
        <w:t xml:space="preserve">The following section contains explanatory material about a digital therapeutic for </w:t>
      </w:r>
      <w:r>
        <w:t>nicotine dependence</w:t>
      </w:r>
      <w:r w:rsidRPr="00F47B4E">
        <w:t>. Please read the text carefully.</w:t>
      </w:r>
    </w:p>
    <w:p w14:paraId="7CCA67F7" w14:textId="77777777" w:rsidR="0021521C" w:rsidRDefault="0021521C" w:rsidP="0021521C">
      <w:pPr>
        <w:pStyle w:val="Heading1"/>
      </w:pPr>
      <w:r>
        <w:lastRenderedPageBreak/>
        <w:t>3. Post-survey (After exposure to the explanatory material)</w:t>
      </w:r>
    </w:p>
    <w:p w14:paraId="7C03651D" w14:textId="77777777" w:rsidR="0021521C" w:rsidRPr="00F415C3" w:rsidRDefault="0021521C" w:rsidP="0021521C">
      <w:pPr>
        <w:rPr>
          <w:rFonts w:eastAsia="Malgun Gothic"/>
        </w:rPr>
      </w:pPr>
      <w:r w:rsidRPr="00F415C3">
        <w:t xml:space="preserve">The following questions ask about your current perceptions </w:t>
      </w:r>
      <w:r w:rsidRPr="00F415C3">
        <w:rPr>
          <w:rStyle w:val="Strong"/>
        </w:rPr>
        <w:t>after reading the explanatory material</w:t>
      </w:r>
      <w:r w:rsidRPr="00F415C3">
        <w:t>. Please respond based on how you feel at this moment.</w:t>
      </w:r>
    </w:p>
    <w:p w14:paraId="294B0971" w14:textId="77777777" w:rsidR="0021521C" w:rsidRPr="00F223C6" w:rsidRDefault="0021521C" w:rsidP="0021521C">
      <w:pPr>
        <w:pStyle w:val="Heading2"/>
        <w:rPr>
          <w:rFonts w:eastAsia="Malgun Gothic"/>
        </w:rPr>
      </w:pPr>
      <w:r>
        <w:t>3-1. Perceived Understanding of Nicotine Dependence DTx</w:t>
      </w:r>
    </w:p>
    <w:p w14:paraId="3EB5E9ED" w14:textId="77777777" w:rsidR="0021521C" w:rsidRDefault="0021521C" w:rsidP="0021521C">
      <w:r>
        <w:t>Q3-1-1. I think I know quite a lot about digital therapeutics for nicotine dependence.</w:t>
      </w:r>
    </w:p>
    <w:p w14:paraId="63DBF393" w14:textId="77777777" w:rsidR="0021521C" w:rsidRDefault="0021521C" w:rsidP="0021521C">
      <w:r>
        <w:t xml:space="preserve">Q3-1-2. I do not think I have sufficient knowledge about digital therapeutics for nicotine dependence. </w:t>
      </w:r>
      <w:r w:rsidRPr="00FC1AD1">
        <w:t>(reverse coded)</w:t>
      </w:r>
    </w:p>
    <w:p w14:paraId="081C3D60" w14:textId="77777777" w:rsidR="0021521C" w:rsidRDefault="0021521C" w:rsidP="0021521C">
      <w:r>
        <w:t>Q3-1-3. Compared with others, I believe I know more about digital therapeutics for nicotine dependence.</w:t>
      </w:r>
    </w:p>
    <w:p w14:paraId="3E6B3FBA" w14:textId="77777777" w:rsidR="0021521C" w:rsidRDefault="0021521C" w:rsidP="0021521C">
      <w:r>
        <w:t xml:space="preserve">Q3-1-4. I think I lack knowledge about digital therapeutics for nicotine dependence. </w:t>
      </w:r>
      <w:r w:rsidRPr="00FC1AD1">
        <w:rPr>
          <w:i/>
          <w:iCs/>
        </w:rPr>
        <w:t>(reverse coded)</w:t>
      </w:r>
    </w:p>
    <w:p w14:paraId="337890B9" w14:textId="77777777" w:rsidR="0021521C" w:rsidRDefault="0021521C" w:rsidP="0021521C">
      <w:r>
        <w:t xml:space="preserve">Q3-1-5. I do not know much about digital therapeutics for nicotine dependence. </w:t>
      </w:r>
      <w:r w:rsidRPr="00FC1AD1">
        <w:rPr>
          <w:i/>
          <w:iCs/>
        </w:rPr>
        <w:t>(reverse coded)</w:t>
      </w:r>
    </w:p>
    <w:p w14:paraId="3354CDFE" w14:textId="77777777" w:rsidR="0021521C" w:rsidRDefault="0021521C" w:rsidP="0021521C">
      <w:pPr>
        <w:pStyle w:val="Heading2"/>
      </w:pPr>
      <w:r>
        <w:t>3-2. Evaluation of the Explanatory Material</w:t>
      </w:r>
    </w:p>
    <w:p w14:paraId="576F595F" w14:textId="77777777" w:rsidR="0021521C" w:rsidRDefault="0021521C" w:rsidP="0021521C">
      <w:r w:rsidRPr="00F415C3">
        <w:rPr>
          <w:bCs/>
        </w:rPr>
        <w:t>Q1. How difficult was the explanatory material you just read?</w:t>
      </w:r>
      <w:r>
        <w:rPr>
          <w:bCs/>
        </w:rPr>
        <w:t xml:space="preserve"> </w:t>
      </w:r>
      <w:r w:rsidRPr="00FC1AD1">
        <w:rPr>
          <w:i/>
          <w:iCs/>
        </w:rPr>
        <w:t>(reverse coded)</w:t>
      </w:r>
      <w:r w:rsidRPr="00F415C3">
        <w:br/>
      </w:r>
      <w:r w:rsidRPr="00F415C3">
        <w:rPr>
          <w:i/>
          <w:iCs/>
        </w:rPr>
        <w:t>(0 = Very easy, 4 = Very difficult)</w:t>
      </w:r>
    </w:p>
    <w:p w14:paraId="65C47204" w14:textId="77777777" w:rsidR="0021521C" w:rsidRDefault="0021521C" w:rsidP="0021521C">
      <w:r w:rsidRPr="00F415C3">
        <w:rPr>
          <w:bCs/>
        </w:rPr>
        <w:t>Q2. How clear did you find the explanatory material overall?</w:t>
      </w:r>
      <w:r w:rsidRPr="00F415C3">
        <w:br/>
      </w:r>
      <w:r w:rsidRPr="00F415C3">
        <w:rPr>
          <w:i/>
          <w:iCs/>
        </w:rPr>
        <w:t>(0 = Not at all clear, 4 = Very clear)</w:t>
      </w:r>
    </w:p>
    <w:p w14:paraId="3C5701DC" w14:textId="77777777" w:rsidR="0021521C" w:rsidRPr="00F47B4E" w:rsidRDefault="0021521C" w:rsidP="0021521C">
      <w:pPr>
        <w:rPr>
          <w:bCs/>
          <w:i/>
          <w:iCs/>
        </w:rPr>
      </w:pPr>
      <w:r w:rsidRPr="00C6002E">
        <w:t>Q3. How understandable was the explanatory material to you?</w:t>
      </w:r>
      <w:r w:rsidRPr="00C6002E">
        <w:rPr>
          <w:bCs/>
        </w:rPr>
        <w:br/>
      </w:r>
      <w:r w:rsidRPr="00C6002E">
        <w:rPr>
          <w:bCs/>
          <w:i/>
          <w:iCs/>
        </w:rPr>
        <w:t>(0 = Not at all understandable, 4 = Very understandable)</w:t>
      </w:r>
    </w:p>
    <w:p w14:paraId="70EF18CE" w14:textId="77777777" w:rsidR="0021521C" w:rsidRPr="00354BAA" w:rsidRDefault="0021521C" w:rsidP="0021521C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1F978668" w14:textId="77777777" w:rsidR="0021521C" w:rsidRDefault="0021521C" w:rsidP="0021521C"/>
    <w:p w14:paraId="130C0918" w14:textId="77777777" w:rsidR="0021521C" w:rsidRDefault="0021521C" w:rsidP="0021521C"/>
    <w:p w14:paraId="4FC591DE" w14:textId="77777777" w:rsidR="00EC2E1B" w:rsidRDefault="00EC2E1B"/>
    <w:sectPr w:rsidR="00EC2E1B" w:rsidSect="002152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83F87"/>
    <w:multiLevelType w:val="hybridMultilevel"/>
    <w:tmpl w:val="37DA330E"/>
    <w:lvl w:ilvl="0" w:tplc="4C8CE5CA">
      <w:start w:val="1"/>
      <w:numFmt w:val="decimal"/>
      <w:lvlText w:val="%1."/>
      <w:lvlJc w:val="left"/>
      <w:pPr>
        <w:ind w:left="760" w:hanging="360"/>
      </w:pPr>
      <w:rPr>
        <w:rFonts w:asciiTheme="majorHAnsi" w:eastAsiaTheme="majorEastAsia" w:hAnsiTheme="majorHAnsi" w:cstheme="majorBidi" w:hint="default"/>
      </w:rPr>
    </w:lvl>
    <w:lvl w:ilvl="1" w:tplc="1D968E64" w:tentative="1">
      <w:start w:val="1"/>
      <w:numFmt w:val="upperLetter"/>
      <w:lvlText w:val="%2."/>
      <w:lvlJc w:val="left"/>
      <w:pPr>
        <w:ind w:left="1200" w:hanging="400"/>
      </w:pPr>
    </w:lvl>
    <w:lvl w:ilvl="2" w:tplc="2FB20F98" w:tentative="1">
      <w:start w:val="1"/>
      <w:numFmt w:val="lowerRoman"/>
      <w:lvlText w:val="%3."/>
      <w:lvlJc w:val="right"/>
      <w:pPr>
        <w:ind w:left="1600" w:hanging="400"/>
      </w:pPr>
    </w:lvl>
    <w:lvl w:ilvl="3" w:tplc="92E4D9C0" w:tentative="1">
      <w:start w:val="1"/>
      <w:numFmt w:val="decimal"/>
      <w:lvlText w:val="%4."/>
      <w:lvlJc w:val="left"/>
      <w:pPr>
        <w:ind w:left="2000" w:hanging="400"/>
      </w:pPr>
    </w:lvl>
    <w:lvl w:ilvl="4" w:tplc="1AEE6220" w:tentative="1">
      <w:start w:val="1"/>
      <w:numFmt w:val="upperLetter"/>
      <w:lvlText w:val="%5."/>
      <w:lvlJc w:val="left"/>
      <w:pPr>
        <w:ind w:left="2400" w:hanging="400"/>
      </w:pPr>
    </w:lvl>
    <w:lvl w:ilvl="5" w:tplc="C222409A" w:tentative="1">
      <w:start w:val="1"/>
      <w:numFmt w:val="lowerRoman"/>
      <w:lvlText w:val="%6."/>
      <w:lvlJc w:val="right"/>
      <w:pPr>
        <w:ind w:left="2800" w:hanging="400"/>
      </w:pPr>
    </w:lvl>
    <w:lvl w:ilvl="6" w:tplc="B3A09E72" w:tentative="1">
      <w:start w:val="1"/>
      <w:numFmt w:val="decimal"/>
      <w:lvlText w:val="%7."/>
      <w:lvlJc w:val="left"/>
      <w:pPr>
        <w:ind w:left="3200" w:hanging="400"/>
      </w:pPr>
    </w:lvl>
    <w:lvl w:ilvl="7" w:tplc="F7FE820C" w:tentative="1">
      <w:start w:val="1"/>
      <w:numFmt w:val="upperLetter"/>
      <w:lvlText w:val="%8."/>
      <w:lvlJc w:val="left"/>
      <w:pPr>
        <w:ind w:left="3600" w:hanging="400"/>
      </w:pPr>
    </w:lvl>
    <w:lvl w:ilvl="8" w:tplc="6D861314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1187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21C"/>
    <w:rsid w:val="0021521C"/>
    <w:rsid w:val="008163FE"/>
    <w:rsid w:val="00C0696B"/>
    <w:rsid w:val="00E71D57"/>
    <w:rsid w:val="00EC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70FE5"/>
  <w15:chartTrackingRefBased/>
  <w15:docId w15:val="{4F2E4AFF-B7E8-4372-89AD-5691AB6A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21C"/>
    <w:pPr>
      <w:widowControl w:val="0"/>
      <w:wordWrap w:val="0"/>
      <w:autoSpaceDE w:val="0"/>
      <w:autoSpaceDN w:val="0"/>
      <w:snapToGrid w:val="0"/>
      <w:jc w:val="both"/>
    </w:pPr>
    <w:rPr>
      <w:rFonts w:ascii="Times New Roman" w:eastAsiaTheme="minorEastAsia" w:hAnsi="Times New Roman"/>
      <w:sz w:val="2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2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2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2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2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2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2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2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2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2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2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152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2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2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2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2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2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2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2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2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2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2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2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2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2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2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2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2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21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152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2152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5</Words>
  <Characters>5848</Characters>
  <Application>Microsoft Office Word</Application>
  <DocSecurity>0</DocSecurity>
  <Lines>48</Lines>
  <Paragraphs>13</Paragraphs>
  <ScaleCrop>false</ScaleCrop>
  <Company/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12-12T11:58:00Z</dcterms:created>
  <dcterms:modified xsi:type="dcterms:W3CDTF">2025-12-12T11:58:00Z</dcterms:modified>
</cp:coreProperties>
</file>